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118FA" w14:textId="31EB01B4" w:rsidR="00B03DF3" w:rsidRPr="00B03DF3" w:rsidRDefault="00B03DF3" w:rsidP="00B03DF3">
      <w:pPr>
        <w:spacing w:line="360" w:lineRule="auto"/>
        <w:jc w:val="center"/>
        <w:rPr>
          <w:sz w:val="24"/>
          <w:szCs w:val="24"/>
          <w:lang w:val="en-US"/>
        </w:rPr>
      </w:pPr>
      <w:r w:rsidRPr="00B03DF3">
        <w:rPr>
          <w:noProof/>
          <w:sz w:val="24"/>
          <w:szCs w:val="24"/>
          <w:lang w:val="en-US"/>
        </w:rPr>
        <w:drawing>
          <wp:inline distT="0" distB="0" distL="0" distR="0" wp14:anchorId="06074EF8" wp14:editId="2B86E6EA">
            <wp:extent cx="7171144" cy="4861560"/>
            <wp:effectExtent l="0" t="0" r="0" b="0"/>
            <wp:docPr id="96786555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86555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83925" cy="48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3B573" w14:textId="5F647063" w:rsidR="00BE6E95" w:rsidRDefault="00BE6E95" w:rsidP="00BE6E95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gure 1. </w:t>
      </w:r>
      <w:r w:rsidRPr="00FF21D8">
        <w:rPr>
          <w:sz w:val="24"/>
          <w:szCs w:val="24"/>
          <w:lang w:val="en-US"/>
        </w:rPr>
        <w:t>Directed Acyclic Graphs</w:t>
      </w:r>
      <w:r>
        <w:rPr>
          <w:sz w:val="24"/>
          <w:szCs w:val="24"/>
          <w:lang w:val="en-US"/>
        </w:rPr>
        <w:t xml:space="preserve"> for tumor site. </w:t>
      </w:r>
    </w:p>
    <w:p w14:paraId="30E4FDDC" w14:textId="4D82802D" w:rsidR="00BE6E95" w:rsidRPr="001847EF" w:rsidRDefault="00BE6E95" w:rsidP="00BE6E95">
      <w:pPr>
        <w:spacing w:line="360" w:lineRule="auto"/>
        <w:jc w:val="both"/>
        <w:rPr>
          <w:color w:val="FF0000"/>
          <w:sz w:val="24"/>
          <w:szCs w:val="24"/>
          <w:lang w:val="en-US"/>
        </w:rPr>
      </w:pPr>
      <w:r w:rsidRPr="001847EF">
        <w:rPr>
          <w:color w:val="FF0000"/>
          <w:sz w:val="24"/>
          <w:szCs w:val="24"/>
          <w:lang w:val="en-US"/>
        </w:rPr>
        <w:t>The green circle denotes the dependent variable, the blue circles indicate independent variables, and the pink circles represent confounder variables that are linked to both dependent and independent variables. Abbreviations: BMI</w:t>
      </w:r>
      <w:r w:rsidR="001847EF">
        <w:rPr>
          <w:color w:val="FF0000"/>
          <w:sz w:val="24"/>
          <w:szCs w:val="24"/>
          <w:lang w:val="en-US"/>
        </w:rPr>
        <w:t xml:space="preserve">, </w:t>
      </w:r>
      <w:r w:rsidRPr="001847EF">
        <w:rPr>
          <w:color w:val="FF0000"/>
          <w:sz w:val="24"/>
          <w:szCs w:val="24"/>
          <w:lang w:val="en-US"/>
        </w:rPr>
        <w:t>body mass index; TNM</w:t>
      </w:r>
      <w:r w:rsidR="001847EF">
        <w:rPr>
          <w:color w:val="FF0000"/>
          <w:sz w:val="24"/>
          <w:szCs w:val="24"/>
          <w:lang w:val="en-US"/>
        </w:rPr>
        <w:t xml:space="preserve">, </w:t>
      </w:r>
      <w:r w:rsidRPr="001847EF">
        <w:rPr>
          <w:color w:val="FF0000"/>
          <w:sz w:val="24"/>
          <w:szCs w:val="24"/>
          <w:lang w:val="en-US"/>
        </w:rPr>
        <w:t>tumor, node, metastasis classification.</w:t>
      </w:r>
    </w:p>
    <w:sectPr w:rsidR="00BE6E95" w:rsidRPr="001847EF" w:rsidSect="009E168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314"/>
    <w:rsid w:val="0001746A"/>
    <w:rsid w:val="00184754"/>
    <w:rsid w:val="001847EF"/>
    <w:rsid w:val="006353DD"/>
    <w:rsid w:val="00636314"/>
    <w:rsid w:val="00674A14"/>
    <w:rsid w:val="0091059F"/>
    <w:rsid w:val="009E1689"/>
    <w:rsid w:val="00A73805"/>
    <w:rsid w:val="00B03DF3"/>
    <w:rsid w:val="00BE6E95"/>
    <w:rsid w:val="00DA46D9"/>
    <w:rsid w:val="00E4776D"/>
    <w:rsid w:val="00FF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889EF"/>
  <w15:chartTrackingRefBased/>
  <w15:docId w15:val="{852570A9-8423-4A7D-BBB7-4D4F16A7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18"/>
        <w:szCs w:val="18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1D8"/>
    <w:pPr>
      <w:widowControl w:val="0"/>
      <w:spacing w:after="0" w:line="240" w:lineRule="auto"/>
    </w:pPr>
    <w:rPr>
      <w:rFonts w:ascii="Arial" w:eastAsia="Arial" w:hAnsi="Arial" w:cs="Arial"/>
      <w:color w:val="auto"/>
      <w:sz w:val="22"/>
      <w:szCs w:val="22"/>
      <w:lang w:val="en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son Costa</dc:creator>
  <cp:keywords/>
  <dc:description/>
  <cp:lastModifiedBy>Iasmin Matias</cp:lastModifiedBy>
  <cp:revision>7</cp:revision>
  <dcterms:created xsi:type="dcterms:W3CDTF">2024-03-19T10:06:00Z</dcterms:created>
  <dcterms:modified xsi:type="dcterms:W3CDTF">2024-04-18T15:06:00Z</dcterms:modified>
</cp:coreProperties>
</file>